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F9CD4" w14:textId="736B1E31" w:rsidR="0079648A" w:rsidRDefault="002A05DA" w:rsidP="0079648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231B83">
        <w:rPr>
          <w:rFonts w:ascii="Arial" w:hAnsi="Arial" w:cs="Arial"/>
          <w:b/>
          <w:sz w:val="24"/>
          <w:szCs w:val="24"/>
        </w:rPr>
        <w:t xml:space="preserve"> Table. </w:t>
      </w:r>
      <w:r w:rsidR="00860775">
        <w:rPr>
          <w:rFonts w:ascii="Arial" w:hAnsi="Arial" w:cs="Arial"/>
          <w:b/>
          <w:sz w:val="24"/>
          <w:szCs w:val="24"/>
        </w:rPr>
        <w:t xml:space="preserve">Related to </w:t>
      </w:r>
      <w:r w:rsidR="0079648A">
        <w:rPr>
          <w:rFonts w:ascii="Arial" w:hAnsi="Arial" w:cs="Arial"/>
          <w:b/>
          <w:sz w:val="24"/>
          <w:szCs w:val="24"/>
        </w:rPr>
        <w:t>Experimental Procedures</w:t>
      </w:r>
      <w:r w:rsidR="00903CCD" w:rsidRPr="00607031">
        <w:rPr>
          <w:rFonts w:ascii="Arial" w:hAnsi="Arial" w:cs="Arial"/>
          <w:b/>
          <w:sz w:val="24"/>
          <w:szCs w:val="24"/>
        </w:rPr>
        <w:t xml:space="preserve">. </w:t>
      </w:r>
    </w:p>
    <w:p w14:paraId="38E59FBC" w14:textId="3C51571A" w:rsidR="0079648A" w:rsidRDefault="0079648A" w:rsidP="0079648A">
      <w:pPr>
        <w:rPr>
          <w:rFonts w:ascii="Arial" w:hAnsi="Arial" w:cs="Arial"/>
          <w:sz w:val="24"/>
          <w:szCs w:val="24"/>
        </w:rPr>
      </w:pPr>
      <w:r w:rsidRPr="0079648A">
        <w:rPr>
          <w:rFonts w:ascii="Arial" w:hAnsi="Arial" w:cs="Arial"/>
          <w:sz w:val="24"/>
          <w:szCs w:val="24"/>
        </w:rPr>
        <w:t>P</w:t>
      </w:r>
      <w:r w:rsidRPr="00FA22A9">
        <w:rPr>
          <w:rFonts w:ascii="Arial" w:hAnsi="Arial" w:cs="Arial"/>
          <w:color w:val="000000"/>
          <w:sz w:val="24"/>
          <w:szCs w:val="24"/>
        </w:rPr>
        <w:t xml:space="preserve">rimer sequences used </w:t>
      </w:r>
      <w:r w:rsidR="007934C0">
        <w:rPr>
          <w:rFonts w:ascii="Arial" w:hAnsi="Arial" w:cs="Arial"/>
          <w:color w:val="000000"/>
          <w:sz w:val="24"/>
          <w:szCs w:val="24"/>
        </w:rPr>
        <w:t>for RT-PCR analysis</w:t>
      </w:r>
    </w:p>
    <w:p w14:paraId="4469A60A" w14:textId="77777777" w:rsidR="001369E1" w:rsidRPr="00607031" w:rsidRDefault="001369E1" w:rsidP="000F1C77">
      <w:pPr>
        <w:rPr>
          <w:rFonts w:ascii="Arial" w:hAnsi="Arial" w:cs="Arial"/>
          <w:sz w:val="24"/>
          <w:szCs w:val="24"/>
        </w:rPr>
      </w:pPr>
    </w:p>
    <w:tbl>
      <w:tblPr>
        <w:tblStyle w:val="MediumList1"/>
        <w:tblW w:w="9492" w:type="dxa"/>
        <w:jc w:val="center"/>
        <w:tblLook w:val="04A0" w:firstRow="1" w:lastRow="0" w:firstColumn="1" w:lastColumn="0" w:noHBand="0" w:noVBand="1"/>
      </w:tblPr>
      <w:tblGrid>
        <w:gridCol w:w="2031"/>
        <w:gridCol w:w="3859"/>
        <w:gridCol w:w="3602"/>
      </w:tblGrid>
      <w:tr w:rsidR="0079648A" w:rsidRPr="0079648A" w14:paraId="79BC23EC" w14:textId="77777777" w:rsidTr="00F1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2413A022" w14:textId="77777777" w:rsidR="0079648A" w:rsidRPr="0079648A" w:rsidRDefault="0079648A" w:rsidP="00811CE3">
            <w:pPr>
              <w:jc w:val="center"/>
              <w:rPr>
                <w:rFonts w:ascii="Arial" w:eastAsia="Times New Roman" w:hAnsi="Arial" w:cs="Arial"/>
              </w:rPr>
            </w:pPr>
            <w:r w:rsidRPr="0079648A">
              <w:rPr>
                <w:rFonts w:ascii="Arial" w:eastAsia="Times New Roman" w:hAnsi="Arial" w:cs="Arial"/>
              </w:rPr>
              <w:t>Gene Symbol</w:t>
            </w:r>
          </w:p>
        </w:tc>
        <w:tc>
          <w:tcPr>
            <w:tcW w:w="3859" w:type="dxa"/>
            <w:noWrap/>
            <w:hideMark/>
          </w:tcPr>
          <w:p w14:paraId="1FF2EB4E" w14:textId="55D23FA7" w:rsidR="0079648A" w:rsidRPr="0079648A" w:rsidRDefault="0079648A" w:rsidP="00811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79648A">
              <w:rPr>
                <w:rFonts w:ascii="Arial" w:eastAsia="Times New Roman" w:hAnsi="Arial" w:cs="Arial"/>
                <w:b/>
              </w:rPr>
              <w:t>Forward</w:t>
            </w:r>
          </w:p>
        </w:tc>
        <w:tc>
          <w:tcPr>
            <w:tcW w:w="3602" w:type="dxa"/>
            <w:tcBorders>
              <w:right w:val="nil"/>
            </w:tcBorders>
            <w:noWrap/>
            <w:hideMark/>
          </w:tcPr>
          <w:p w14:paraId="4539D698" w14:textId="67EA8929" w:rsidR="0079648A" w:rsidRPr="0079648A" w:rsidRDefault="0079648A" w:rsidP="00811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</w:rPr>
            </w:pPr>
            <w:r w:rsidRPr="0079648A">
              <w:rPr>
                <w:rFonts w:ascii="Arial" w:eastAsia="Times New Roman" w:hAnsi="Arial" w:cs="Arial"/>
                <w:b/>
              </w:rPr>
              <w:t>Reverse</w:t>
            </w:r>
          </w:p>
        </w:tc>
      </w:tr>
      <w:tr w:rsidR="0079648A" w:rsidRPr="0079648A" w14:paraId="464D36E0" w14:textId="77777777" w:rsidTr="00F1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  <w:hideMark/>
          </w:tcPr>
          <w:p w14:paraId="41BB0EDE" w14:textId="4607E7FB" w:rsidR="0079648A" w:rsidRPr="00E66121" w:rsidRDefault="0079648A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18S</w:t>
            </w:r>
          </w:p>
        </w:tc>
        <w:tc>
          <w:tcPr>
            <w:tcW w:w="3859" w:type="dxa"/>
            <w:noWrap/>
            <w:vAlign w:val="bottom"/>
            <w:hideMark/>
          </w:tcPr>
          <w:p w14:paraId="4036377C" w14:textId="4F511000" w:rsidR="0079648A" w:rsidRPr="00F10459" w:rsidRDefault="0079648A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GTAACCCGTTGAACCCCATT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bottom"/>
            <w:hideMark/>
          </w:tcPr>
          <w:p w14:paraId="7AFB6BE8" w14:textId="6791A29E" w:rsidR="0079648A" w:rsidRPr="00F10459" w:rsidRDefault="0079648A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CCATCCAATCGGTAGTAGCG</w:t>
            </w:r>
          </w:p>
        </w:tc>
      </w:tr>
      <w:tr w:rsidR="0079648A" w:rsidRPr="0079648A" w14:paraId="3433AA5B" w14:textId="77777777" w:rsidTr="00F1045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1B3F0EE9" w14:textId="3E9E83F1" w:rsidR="0079648A" w:rsidRPr="00E66121" w:rsidRDefault="0079648A" w:rsidP="00607031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Bglap3</w:t>
            </w:r>
          </w:p>
        </w:tc>
        <w:tc>
          <w:tcPr>
            <w:tcW w:w="3859" w:type="dxa"/>
            <w:noWrap/>
            <w:vAlign w:val="center"/>
          </w:tcPr>
          <w:p w14:paraId="5D2BCAD2" w14:textId="460AD814" w:rsidR="0079648A" w:rsidRPr="00F10459" w:rsidRDefault="0079648A" w:rsidP="00607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ctctctgctcactctgctg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7410D3BF" w14:textId="29104378" w:rsidR="0079648A" w:rsidRPr="00F10459" w:rsidRDefault="0079648A" w:rsidP="006070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agagaggacagggaggatca</w:t>
            </w:r>
          </w:p>
        </w:tc>
      </w:tr>
      <w:tr w:rsidR="0079648A" w:rsidRPr="0079648A" w14:paraId="7230CB01" w14:textId="77777777" w:rsidTr="00F1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3D1B3E13" w14:textId="6249825E" w:rsidR="0079648A" w:rsidRPr="00E66121" w:rsidRDefault="0079648A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Btn1a1</w:t>
            </w:r>
          </w:p>
        </w:tc>
        <w:tc>
          <w:tcPr>
            <w:tcW w:w="3859" w:type="dxa"/>
            <w:noWrap/>
            <w:vAlign w:val="center"/>
          </w:tcPr>
          <w:p w14:paraId="592930A6" w14:textId="7EC8B4F6" w:rsidR="0079648A" w:rsidRPr="00F10459" w:rsidRDefault="0079648A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acgtcagagtccaagaagca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1C3C30AA" w14:textId="74D34803" w:rsidR="0079648A" w:rsidRPr="00F10459" w:rsidRDefault="0079648A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agggccaggagtcaaatctc</w:t>
            </w:r>
          </w:p>
        </w:tc>
      </w:tr>
      <w:tr w:rsidR="0079648A" w:rsidRPr="0079648A" w14:paraId="22417F85" w14:textId="77777777" w:rsidTr="00F1045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54E8E245" w14:textId="0B911163" w:rsidR="0079648A" w:rsidRPr="00E66121" w:rsidRDefault="0079648A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Capn8</w:t>
            </w:r>
          </w:p>
        </w:tc>
        <w:tc>
          <w:tcPr>
            <w:tcW w:w="3859" w:type="dxa"/>
            <w:noWrap/>
            <w:vAlign w:val="center"/>
          </w:tcPr>
          <w:p w14:paraId="053D431E" w14:textId="6E345F58" w:rsidR="0079648A" w:rsidRPr="00F10459" w:rsidRDefault="0079648A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cagctcaagagggtcctgaa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1A448568" w14:textId="6A3A9E57" w:rsidR="0079648A" w:rsidRPr="00F10459" w:rsidRDefault="0079648A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ccacaaagccgtcaaagtca</w:t>
            </w:r>
          </w:p>
        </w:tc>
      </w:tr>
      <w:tr w:rsidR="0079648A" w:rsidRPr="0079648A" w14:paraId="1A0938B9" w14:textId="77777777" w:rsidTr="00F1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45C5C8FD" w14:textId="4779C97C" w:rsidR="0079648A" w:rsidRPr="00E66121" w:rsidRDefault="0079648A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Chst8</w:t>
            </w:r>
          </w:p>
        </w:tc>
        <w:tc>
          <w:tcPr>
            <w:tcW w:w="3859" w:type="dxa"/>
            <w:noWrap/>
            <w:vAlign w:val="center"/>
          </w:tcPr>
          <w:p w14:paraId="4FBC6A2D" w14:textId="09D9B4B9" w:rsidR="0079648A" w:rsidRPr="00F10459" w:rsidRDefault="0079648A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ctcgtccatcctgctgttt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0A421924" w14:textId="7FF6D985" w:rsidR="0079648A" w:rsidRPr="00F10459" w:rsidRDefault="0079648A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cggctggataaaggtttcgg</w:t>
            </w:r>
          </w:p>
        </w:tc>
      </w:tr>
      <w:tr w:rsidR="00F10459" w:rsidRPr="0079648A" w14:paraId="714F5A7C" w14:textId="77777777" w:rsidTr="00F14C6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ED1CAC0" w14:textId="06C6D28C" w:rsidR="00F10459" w:rsidRPr="00E66121" w:rsidRDefault="00F10459" w:rsidP="00F10459">
            <w:pPr>
              <w:jc w:val="center"/>
              <w:rPr>
                <w:rFonts w:ascii="Arial" w:hAnsi="Arial" w:cs="Arial"/>
                <w:i/>
              </w:rPr>
            </w:pPr>
            <w:r w:rsidRPr="00E66121">
              <w:rPr>
                <w:rFonts w:ascii="Arial" w:hAnsi="Arial" w:cs="Arial"/>
                <w:i/>
              </w:rPr>
              <w:t>Csn2</w:t>
            </w:r>
          </w:p>
        </w:tc>
        <w:tc>
          <w:tcPr>
            <w:tcW w:w="3859" w:type="dxa"/>
            <w:noWrap/>
            <w:vAlign w:val="bottom"/>
          </w:tcPr>
          <w:p w14:paraId="015C14C6" w14:textId="495201E7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>
              <w:rPr>
                <w:rFonts w:ascii="Arial" w:hAnsi="Arial" w:cs="Arial"/>
              </w:rPr>
              <w:t>AAAGGACTTGACAGCCATGAA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bottom"/>
          </w:tcPr>
          <w:p w14:paraId="4495AE7F" w14:textId="6A1FE517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>
              <w:rPr>
                <w:rFonts w:ascii="Arial" w:hAnsi="Arial" w:cs="Arial"/>
              </w:rPr>
              <w:t>TAGCCTGGAGCACATCCTCT</w:t>
            </w:r>
          </w:p>
        </w:tc>
      </w:tr>
      <w:tr w:rsidR="00F10459" w:rsidRPr="0079648A" w14:paraId="1F3123FC" w14:textId="77777777" w:rsidTr="007F2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0C4F3977" w14:textId="021C7119" w:rsidR="00F10459" w:rsidRPr="00E66121" w:rsidRDefault="00F10459" w:rsidP="0079648A">
            <w:pPr>
              <w:jc w:val="center"/>
              <w:rPr>
                <w:rFonts w:ascii="Arial" w:hAnsi="Arial" w:cs="Arial"/>
                <w:i/>
              </w:rPr>
            </w:pPr>
            <w:r w:rsidRPr="00E66121">
              <w:rPr>
                <w:rFonts w:ascii="Arial" w:hAnsi="Arial" w:cs="Arial"/>
                <w:i/>
              </w:rPr>
              <w:t>Cyp3a57</w:t>
            </w:r>
          </w:p>
        </w:tc>
        <w:tc>
          <w:tcPr>
            <w:tcW w:w="3859" w:type="dxa"/>
            <w:noWrap/>
            <w:vAlign w:val="center"/>
          </w:tcPr>
          <w:p w14:paraId="565C4BCB" w14:textId="182B8FF8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acaggatccctttgtgcaga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2DD4821D" w14:textId="5A3EE64D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caccaccatgtccaggtac</w:t>
            </w:r>
          </w:p>
        </w:tc>
      </w:tr>
      <w:tr w:rsidR="00F10459" w:rsidRPr="0079648A" w14:paraId="187C0390" w14:textId="77777777" w:rsidTr="007F28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3B3E3BF6" w14:textId="3A15F436" w:rsidR="00F10459" w:rsidRPr="00E66121" w:rsidRDefault="00F10459" w:rsidP="0079648A">
            <w:pPr>
              <w:jc w:val="center"/>
              <w:rPr>
                <w:rFonts w:ascii="Arial" w:hAnsi="Arial" w:cs="Arial"/>
                <w:i/>
              </w:rPr>
            </w:pPr>
            <w:r w:rsidRPr="00E66121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3859" w:type="dxa"/>
            <w:noWrap/>
            <w:vAlign w:val="bottom"/>
          </w:tcPr>
          <w:p w14:paraId="5D8F15CC" w14:textId="77468618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GCAAGGGCGAGGAGCTGTTCA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bottom"/>
          </w:tcPr>
          <w:p w14:paraId="55440D3F" w14:textId="679335AF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GTGTCGCCCTCGAACTTCAC</w:t>
            </w:r>
          </w:p>
        </w:tc>
      </w:tr>
      <w:tr w:rsidR="00F10459" w:rsidRPr="0079648A" w14:paraId="64E3D0BD" w14:textId="77777777" w:rsidTr="00F1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8A17198" w14:textId="157F7B3B" w:rsidR="00F10459" w:rsidRPr="00E66121" w:rsidRDefault="00F10459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E66121">
              <w:rPr>
                <w:rFonts w:ascii="Arial" w:hAnsi="Arial" w:cs="Arial"/>
                <w:i/>
              </w:rPr>
              <w:t>Lalba</w:t>
            </w:r>
            <w:proofErr w:type="spellEnd"/>
          </w:p>
        </w:tc>
        <w:tc>
          <w:tcPr>
            <w:tcW w:w="3859" w:type="dxa"/>
            <w:noWrap/>
            <w:vAlign w:val="center"/>
          </w:tcPr>
          <w:p w14:paraId="148FBC99" w14:textId="56A73530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ctttgcttgaatgggcctgt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6942EE08" w14:textId="67B05976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cacaacgccactgttcaag</w:t>
            </w:r>
          </w:p>
        </w:tc>
      </w:tr>
      <w:tr w:rsidR="00F10459" w:rsidRPr="0079648A" w14:paraId="049CA4CC" w14:textId="77777777" w:rsidTr="007F28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12CBD5AE" w14:textId="7364FAB3" w:rsidR="00F10459" w:rsidRPr="00E66121" w:rsidRDefault="00F10459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Muc13</w:t>
            </w:r>
          </w:p>
        </w:tc>
        <w:tc>
          <w:tcPr>
            <w:tcW w:w="3859" w:type="dxa"/>
            <w:noWrap/>
            <w:vAlign w:val="center"/>
          </w:tcPr>
          <w:p w14:paraId="30D120B8" w14:textId="03F2A861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cgagtcagacccctaatccc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61E108A3" w14:textId="0F3254C1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ctcttgcctgtcctcttgg</w:t>
            </w:r>
          </w:p>
        </w:tc>
      </w:tr>
      <w:tr w:rsidR="00F10459" w:rsidRPr="0079648A" w14:paraId="5338685B" w14:textId="77777777" w:rsidTr="007F2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086AD9D0" w14:textId="18EA167B" w:rsidR="00F10459" w:rsidRPr="00E66121" w:rsidRDefault="00F10459" w:rsidP="00F10459">
            <w:pPr>
              <w:jc w:val="center"/>
              <w:rPr>
                <w:rFonts w:ascii="Arial" w:hAnsi="Arial" w:cs="Arial"/>
                <w:i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Notch1</w:t>
            </w:r>
          </w:p>
        </w:tc>
        <w:tc>
          <w:tcPr>
            <w:tcW w:w="3859" w:type="dxa"/>
            <w:noWrap/>
          </w:tcPr>
          <w:tbl>
            <w:tblPr>
              <w:tblW w:w="3580" w:type="dxa"/>
              <w:tblLook w:val="04A0" w:firstRow="1" w:lastRow="0" w:firstColumn="1" w:lastColumn="0" w:noHBand="0" w:noVBand="1"/>
            </w:tblPr>
            <w:tblGrid>
              <w:gridCol w:w="3580"/>
            </w:tblGrid>
            <w:tr w:rsidR="00F10459" w:rsidRPr="00F10459" w14:paraId="60779691" w14:textId="77777777" w:rsidTr="00256454">
              <w:trPr>
                <w:trHeight w:val="285"/>
              </w:trPr>
              <w:tc>
                <w:tcPr>
                  <w:tcW w:w="3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6D2028" w14:textId="77777777" w:rsidR="00F10459" w:rsidRPr="00F10459" w:rsidRDefault="00F10459" w:rsidP="00256454">
                  <w:pPr>
                    <w:spacing w:after="0" w:line="240" w:lineRule="auto"/>
                    <w:rPr>
                      <w:rFonts w:ascii="Arial" w:eastAsia="Times New Roman" w:hAnsi="Arial" w:cs="Arial"/>
                      <w:caps/>
                    </w:rPr>
                  </w:pPr>
                  <w:r w:rsidRPr="00F10459">
                    <w:rPr>
                      <w:rFonts w:ascii="Arial" w:eastAsia="Times New Roman" w:hAnsi="Arial" w:cs="Arial"/>
                      <w:caps/>
                    </w:rPr>
                    <w:t>TGTCAATGTTCGAGGACCAG</w:t>
                  </w:r>
                </w:p>
              </w:tc>
            </w:tr>
          </w:tbl>
          <w:p w14:paraId="0632C0C8" w14:textId="3FD61479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</w:p>
        </w:tc>
        <w:tc>
          <w:tcPr>
            <w:tcW w:w="3602" w:type="dxa"/>
            <w:tcBorders>
              <w:right w:val="nil"/>
            </w:tcBorders>
            <w:noWrap/>
          </w:tcPr>
          <w:p w14:paraId="641A5F51" w14:textId="66D81210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eastAsia="Times New Roman" w:hAnsi="Arial" w:cs="Arial"/>
                <w:caps/>
              </w:rPr>
              <w:t>TGACGTCAGCATGTGAGTTG</w:t>
            </w:r>
          </w:p>
        </w:tc>
      </w:tr>
      <w:tr w:rsidR="00F10459" w:rsidRPr="0079648A" w14:paraId="7D811936" w14:textId="77777777" w:rsidTr="007F28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3608577B" w14:textId="0A39E468" w:rsidR="00F10459" w:rsidRPr="00E66121" w:rsidRDefault="00F10459" w:rsidP="002B7803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E66121">
              <w:rPr>
                <w:rFonts w:ascii="Arial" w:hAnsi="Arial" w:cs="Arial"/>
                <w:i/>
              </w:rPr>
              <w:t>Pgr</w:t>
            </w:r>
            <w:proofErr w:type="spellEnd"/>
          </w:p>
        </w:tc>
        <w:tc>
          <w:tcPr>
            <w:tcW w:w="3859" w:type="dxa"/>
            <w:noWrap/>
            <w:vAlign w:val="bottom"/>
          </w:tcPr>
          <w:p w14:paraId="7910DD27" w14:textId="69FC0F2B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>
              <w:rPr>
                <w:rFonts w:ascii="Arial" w:hAnsi="Arial" w:cs="Arial"/>
              </w:rPr>
              <w:t>GCTTGCATGATCTTGTGAAACAGC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bottom"/>
          </w:tcPr>
          <w:p w14:paraId="17010859" w14:textId="05DED6F7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>
              <w:rPr>
                <w:rFonts w:ascii="Arial" w:hAnsi="Arial" w:cs="Arial"/>
              </w:rPr>
              <w:t>GGAAATTCCACAGCCAGTGTCC</w:t>
            </w:r>
          </w:p>
        </w:tc>
      </w:tr>
      <w:tr w:rsidR="00F10459" w:rsidRPr="0079648A" w14:paraId="2A9CC707" w14:textId="77777777" w:rsidTr="00F1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5CB12A92" w14:textId="50E97C40" w:rsidR="00F10459" w:rsidRPr="00E66121" w:rsidRDefault="00F10459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hAnsi="Arial" w:cs="Arial"/>
                <w:i/>
              </w:rPr>
              <w:t>Rftn1</w:t>
            </w:r>
          </w:p>
        </w:tc>
        <w:tc>
          <w:tcPr>
            <w:tcW w:w="3859" w:type="dxa"/>
            <w:noWrap/>
            <w:vAlign w:val="center"/>
          </w:tcPr>
          <w:p w14:paraId="13BB09EB" w14:textId="285077C5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acagaccgactacatgccc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09783EE9" w14:textId="320F9636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gttgctggcactgagtttc</w:t>
            </w:r>
          </w:p>
        </w:tc>
      </w:tr>
      <w:tr w:rsidR="00F10459" w:rsidRPr="0079648A" w14:paraId="6B42617C" w14:textId="77777777" w:rsidTr="007F28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5B8C2518" w14:textId="1B0260B3" w:rsidR="00F10459" w:rsidRPr="00E66121" w:rsidRDefault="00F10459" w:rsidP="00F10459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hAnsi="Arial" w:cs="Arial"/>
                <w:i/>
              </w:rPr>
              <w:t>Stac2</w:t>
            </w:r>
          </w:p>
        </w:tc>
        <w:tc>
          <w:tcPr>
            <w:tcW w:w="3859" w:type="dxa"/>
            <w:noWrap/>
            <w:vAlign w:val="center"/>
          </w:tcPr>
          <w:p w14:paraId="2A77E37C" w14:textId="454466A7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cccagtttatgagacgctgc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545ED6C0" w14:textId="6C22F446" w:rsidR="00F10459" w:rsidRPr="00F10459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atgatccgatctccaggctg</w:t>
            </w:r>
          </w:p>
        </w:tc>
      </w:tr>
      <w:tr w:rsidR="00F10459" w:rsidRPr="0079648A" w14:paraId="5785E370" w14:textId="77777777" w:rsidTr="007F2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6CA2B10E" w14:textId="140218F1" w:rsidR="00F10459" w:rsidRPr="00E66121" w:rsidRDefault="00F10459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hAnsi="Arial" w:cs="Arial"/>
                <w:i/>
              </w:rPr>
              <w:t>Tnfs11</w:t>
            </w:r>
          </w:p>
        </w:tc>
        <w:tc>
          <w:tcPr>
            <w:tcW w:w="3859" w:type="dxa"/>
            <w:noWrap/>
            <w:vAlign w:val="bottom"/>
          </w:tcPr>
          <w:p w14:paraId="386F4C37" w14:textId="2F83A49A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>
              <w:rPr>
                <w:rFonts w:ascii="Arial" w:hAnsi="Arial" w:cs="Arial"/>
              </w:rPr>
              <w:t>TGTACTTTCGAGCGCAGATG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bottom"/>
          </w:tcPr>
          <w:p w14:paraId="20CBA3A3" w14:textId="684E739F" w:rsidR="00F10459" w:rsidRPr="00F10459" w:rsidRDefault="00F10459" w:rsidP="00811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aps/>
                <w:color w:val="000000"/>
              </w:rPr>
            </w:pPr>
            <w:r>
              <w:rPr>
                <w:rFonts w:ascii="Arial" w:hAnsi="Arial" w:cs="Arial"/>
              </w:rPr>
              <w:t>CCACAATGTGTTGCAGTTCC</w:t>
            </w:r>
          </w:p>
        </w:tc>
      </w:tr>
      <w:tr w:rsidR="00F10459" w:rsidRPr="0079648A" w14:paraId="7918AA2B" w14:textId="77777777" w:rsidTr="007F285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noWrap/>
          </w:tcPr>
          <w:p w14:paraId="467332A1" w14:textId="24B68623" w:rsidR="00F10459" w:rsidRPr="00E66121" w:rsidRDefault="00F10459" w:rsidP="00811CE3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E66121">
              <w:rPr>
                <w:rFonts w:ascii="Arial" w:eastAsia="Times New Roman" w:hAnsi="Arial" w:cs="Arial"/>
                <w:i/>
                <w:color w:val="000000"/>
              </w:rPr>
              <w:t>Wnt5a</w:t>
            </w:r>
          </w:p>
        </w:tc>
        <w:tc>
          <w:tcPr>
            <w:tcW w:w="3859" w:type="dxa"/>
            <w:noWrap/>
            <w:vAlign w:val="center"/>
          </w:tcPr>
          <w:p w14:paraId="4C6A1664" w14:textId="0944AB5C" w:rsidR="00F10459" w:rsidRPr="0079648A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tctgtctttggcagggtgat</w:t>
            </w:r>
          </w:p>
        </w:tc>
        <w:tc>
          <w:tcPr>
            <w:tcW w:w="3602" w:type="dxa"/>
            <w:tcBorders>
              <w:right w:val="nil"/>
            </w:tcBorders>
            <w:noWrap/>
            <w:vAlign w:val="center"/>
          </w:tcPr>
          <w:p w14:paraId="1CE9D43F" w14:textId="2A6E9634" w:rsidR="00F10459" w:rsidRPr="0079648A" w:rsidRDefault="00F10459" w:rsidP="00811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10459">
              <w:rPr>
                <w:rFonts w:ascii="Arial" w:hAnsi="Arial" w:cs="Arial"/>
                <w:caps/>
              </w:rPr>
              <w:t>aagttcatgaggatgcgtgc</w:t>
            </w:r>
          </w:p>
        </w:tc>
      </w:tr>
    </w:tbl>
    <w:p w14:paraId="16751626" w14:textId="77777777" w:rsidR="00D84D9A" w:rsidRPr="00607031" w:rsidRDefault="00D84D9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D84D9A" w:rsidRPr="0060703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C77"/>
    <w:rsid w:val="00061D8F"/>
    <w:rsid w:val="000F1C77"/>
    <w:rsid w:val="001369E1"/>
    <w:rsid w:val="001A24DE"/>
    <w:rsid w:val="00231B83"/>
    <w:rsid w:val="0029214E"/>
    <w:rsid w:val="002A05DA"/>
    <w:rsid w:val="002B7803"/>
    <w:rsid w:val="00342781"/>
    <w:rsid w:val="00607031"/>
    <w:rsid w:val="007934C0"/>
    <w:rsid w:val="0079648A"/>
    <w:rsid w:val="00811CE3"/>
    <w:rsid w:val="00860775"/>
    <w:rsid w:val="00903CCD"/>
    <w:rsid w:val="00A372DB"/>
    <w:rsid w:val="00A53633"/>
    <w:rsid w:val="00C0385D"/>
    <w:rsid w:val="00CF5F5F"/>
    <w:rsid w:val="00D84D9A"/>
    <w:rsid w:val="00E66121"/>
    <w:rsid w:val="00F1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0A9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1C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C77"/>
    <w:rPr>
      <w:color w:val="800080"/>
      <w:u w:val="single"/>
    </w:rPr>
  </w:style>
  <w:style w:type="paragraph" w:customStyle="1" w:styleId="xl65">
    <w:name w:val="xl65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MediumShading1">
    <w:name w:val="Medium Shading 1"/>
    <w:basedOn w:val="TableNormal"/>
    <w:uiPriority w:val="63"/>
    <w:rsid w:val="000F1C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1369E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369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1C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C77"/>
    <w:rPr>
      <w:color w:val="800080"/>
      <w:u w:val="single"/>
    </w:rPr>
  </w:style>
  <w:style w:type="paragraph" w:customStyle="1" w:styleId="xl65">
    <w:name w:val="xl65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F1C7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MediumShading1">
    <w:name w:val="Medium Shading 1"/>
    <w:basedOn w:val="TableNormal"/>
    <w:uiPriority w:val="63"/>
    <w:rsid w:val="000F1C7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1369E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36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9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Silvia Fre</cp:lastModifiedBy>
  <cp:revision>4</cp:revision>
  <dcterms:created xsi:type="dcterms:W3CDTF">2014-12-29T11:47:00Z</dcterms:created>
  <dcterms:modified xsi:type="dcterms:W3CDTF">2014-12-30T11:32:00Z</dcterms:modified>
</cp:coreProperties>
</file>